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BD528" w14:textId="77777777" w:rsidR="00483A30" w:rsidRDefault="00483A30" w:rsidP="00483A30">
      <w:pPr>
        <w:pStyle w:val="Body"/>
        <w:spacing w:line="240" w:lineRule="auto"/>
      </w:pPr>
      <w:r>
        <w:rPr>
          <w:rStyle w:val="None"/>
          <w:b/>
          <w:bCs/>
        </w:rPr>
        <w:t>Table S1</w:t>
      </w:r>
      <w:r>
        <w:t>. Date of sample collection and number of reads in each library. Missing libraries or those with a low read count are indicated by grey italic text and were omitted from downstream analyses.</w:t>
      </w:r>
    </w:p>
    <w:p w14:paraId="3E5D3C5E" w14:textId="77777777" w:rsidR="00483A30" w:rsidRDefault="00483A30" w:rsidP="00483A30">
      <w:pPr>
        <w:pStyle w:val="Body"/>
        <w:spacing w:line="240" w:lineRule="auto"/>
      </w:pPr>
    </w:p>
    <w:tbl>
      <w:tblPr>
        <w:tblW w:w="9260" w:type="dxa"/>
        <w:tblLayout w:type="fixed"/>
        <w:tblLook w:val="04A0" w:firstRow="1" w:lastRow="0" w:firstColumn="1" w:lastColumn="0" w:noHBand="0" w:noVBand="1"/>
      </w:tblPr>
      <w:tblGrid>
        <w:gridCol w:w="1790"/>
        <w:gridCol w:w="1350"/>
        <w:gridCol w:w="900"/>
        <w:gridCol w:w="900"/>
        <w:gridCol w:w="900"/>
        <w:gridCol w:w="990"/>
        <w:gridCol w:w="810"/>
        <w:gridCol w:w="810"/>
        <w:gridCol w:w="810"/>
      </w:tblGrid>
      <w:tr w:rsidR="00483A30" w:rsidRPr="004F35EF" w14:paraId="3F23D8B4" w14:textId="77777777" w:rsidTr="00343730">
        <w:trPr>
          <w:trHeight w:val="269"/>
        </w:trPr>
        <w:tc>
          <w:tcPr>
            <w:tcW w:w="1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E03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718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1A91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0504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# of raw read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4A35" w14:textId="77777777" w:rsidR="00483A30" w:rsidRPr="0007510B" w:rsidRDefault="00483A30" w:rsidP="003437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108C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 of read post QC</w:t>
            </w:r>
          </w:p>
        </w:tc>
      </w:tr>
      <w:tr w:rsidR="00483A30" w:rsidRPr="004F35EF" w14:paraId="3EB1A19F" w14:textId="77777777" w:rsidTr="00343730">
        <w:trPr>
          <w:trHeight w:val="318"/>
        </w:trPr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D3832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1C8F5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      </w:t>
            </w:r>
            <w:r w:rsidRPr="007108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Date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71CF9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Rep. #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3841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16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C724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18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D8C63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IT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A9C7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16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0FBDB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18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ABBC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ITS</w:t>
            </w:r>
          </w:p>
        </w:tc>
      </w:tr>
      <w:tr w:rsidR="00483A30" w:rsidRPr="004F35EF" w14:paraId="0BC7A012" w14:textId="77777777" w:rsidTr="00343730">
        <w:trPr>
          <w:trHeight w:val="318"/>
        </w:trPr>
        <w:tc>
          <w:tcPr>
            <w:tcW w:w="1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3325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Ma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8DF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11-May-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954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7BA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00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F47D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50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8E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66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E2E4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79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3347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55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D43B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0300</w:t>
            </w:r>
          </w:p>
        </w:tc>
      </w:tr>
      <w:tr w:rsidR="00483A30" w:rsidRPr="004F35EF" w14:paraId="06B11BB4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94B4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97FC7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11-May-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7CC96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616C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9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63849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09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305E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44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E7CE9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CCBC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0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3D3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6531</w:t>
            </w:r>
          </w:p>
        </w:tc>
      </w:tr>
      <w:tr w:rsidR="00483A30" w:rsidRPr="004F35EF" w14:paraId="649B6725" w14:textId="77777777" w:rsidTr="00343730">
        <w:trPr>
          <w:trHeight w:val="318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83E2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Ju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577D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10-Jun-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F67B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9CA2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7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C56B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11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A084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07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D186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1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FF43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1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714C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2801</w:t>
            </w:r>
          </w:p>
        </w:tc>
      </w:tr>
      <w:tr w:rsidR="00483A30" w:rsidRPr="004F35EF" w14:paraId="1DBDDD99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DDEB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44B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10-Jun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8581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91E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6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6EA3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96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38B6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7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5B41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  <w:t>3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D535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4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313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7587</w:t>
            </w:r>
          </w:p>
        </w:tc>
      </w:tr>
      <w:tr w:rsidR="00483A30" w:rsidRPr="004F35EF" w14:paraId="581F3BF7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0449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25DC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17-Jun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2B62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2CDC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6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E117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9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223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19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A9B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B67C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24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8732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7756</w:t>
            </w:r>
          </w:p>
        </w:tc>
      </w:tr>
      <w:tr w:rsidR="00483A30" w:rsidRPr="004F35EF" w14:paraId="0494B50D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C526A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84A0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17-Jun-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6B8FB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33A45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F2EAD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28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72E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  <w:t>7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AE8D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9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3362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  <w:t>5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2207A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  <w:t>NA</w:t>
            </w:r>
          </w:p>
        </w:tc>
      </w:tr>
      <w:tr w:rsidR="00483A30" w:rsidRPr="004F35EF" w14:paraId="3D320094" w14:textId="77777777" w:rsidTr="00343730">
        <w:trPr>
          <w:trHeight w:val="318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6732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Jul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E134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8-Jul-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3AEA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179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70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1456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78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F33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04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8C39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7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197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  <w:t>1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B37F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172</w:t>
            </w:r>
          </w:p>
        </w:tc>
      </w:tr>
      <w:tr w:rsidR="00483A30" w:rsidRPr="004F35EF" w14:paraId="1CDFAC50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07C1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56B9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8-Jul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C85B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1A0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8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8FFB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2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595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6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36B1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7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FBF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208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  <w:t>1900</w:t>
            </w:r>
          </w:p>
        </w:tc>
      </w:tr>
      <w:tr w:rsidR="00483A30" w:rsidRPr="004F35EF" w14:paraId="26A103FF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3C6C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063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22-Jul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180C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554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2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8B96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15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F10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6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8256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8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0877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944C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0973</w:t>
            </w:r>
          </w:p>
        </w:tc>
      </w:tr>
      <w:tr w:rsidR="00483A30" w:rsidRPr="004F35EF" w14:paraId="0C3B8173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260E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A774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22-Jul-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C1BD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5D23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774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AEC1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194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EDF2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885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208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04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233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46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44E2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040</w:t>
            </w:r>
          </w:p>
        </w:tc>
      </w:tr>
      <w:tr w:rsidR="00483A30" w:rsidRPr="004F35EF" w14:paraId="24ADDEC7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C91B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CF0B8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22-Jul-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8980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D85C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97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E16B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23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28EDB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49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2EE2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7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65BA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6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727C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5431</w:t>
            </w:r>
          </w:p>
        </w:tc>
      </w:tr>
      <w:tr w:rsidR="00483A30" w:rsidRPr="004F35EF" w14:paraId="13CE2448" w14:textId="77777777" w:rsidTr="00343730">
        <w:trPr>
          <w:trHeight w:val="318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37D5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Augus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C16B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4-Aug-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F3F3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6F1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16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BFF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01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3A52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28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3759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87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502F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627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08D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3884</w:t>
            </w:r>
          </w:p>
        </w:tc>
      </w:tr>
      <w:tr w:rsidR="00483A30" w:rsidRPr="004F35EF" w14:paraId="6A62F590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A184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2A1C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4-Aug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2FE4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EC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3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BC3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5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2825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66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01CF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5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5165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26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5872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8143</w:t>
            </w:r>
          </w:p>
        </w:tc>
      </w:tr>
      <w:tr w:rsidR="00483A30" w:rsidRPr="004F35EF" w14:paraId="60B2FFD3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8195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1D06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23-Aug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5E99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F151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96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932F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8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34FD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43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8941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8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570F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  <w:t>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A92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4652</w:t>
            </w:r>
          </w:p>
        </w:tc>
      </w:tr>
      <w:tr w:rsidR="00483A30" w:rsidRPr="004F35EF" w14:paraId="4A946EAE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D1B44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BE2D5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23-Aug-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9EB21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4474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54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EC89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34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07CF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64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40FB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40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C9A2D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41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384A5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4345</w:t>
            </w:r>
          </w:p>
        </w:tc>
      </w:tr>
      <w:tr w:rsidR="00483A30" w:rsidRPr="004F35EF" w14:paraId="12A1EEC0" w14:textId="77777777" w:rsidTr="00343730">
        <w:trPr>
          <w:trHeight w:val="318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E0A7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eptemb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3F88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3-Sep-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E94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CC71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86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DB6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377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C0EC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15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0FC7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70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0A74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86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D0B7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9342</w:t>
            </w:r>
          </w:p>
        </w:tc>
      </w:tr>
      <w:tr w:rsidR="00483A30" w:rsidRPr="004F35EF" w14:paraId="69876078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EF4C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(pre-snow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359C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3-Sep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9D4D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87F1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0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CA6C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4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489B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9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4511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6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6017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05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0DB3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2372</w:t>
            </w:r>
          </w:p>
        </w:tc>
      </w:tr>
      <w:tr w:rsidR="00483A30" w:rsidRPr="004F35EF" w14:paraId="523CC499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CD0A3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A60C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3-Sep-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B1A57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07510B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E385F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5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7A44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77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04FCE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  <w:t>6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2682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839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9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F5FD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  <w:t>NA</w:t>
            </w:r>
          </w:p>
        </w:tc>
      </w:tr>
      <w:tr w:rsidR="00483A30" w:rsidRPr="004F35EF" w14:paraId="39B23587" w14:textId="77777777" w:rsidTr="00343730">
        <w:trPr>
          <w:trHeight w:val="318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0757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Late Septemb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3B57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23-Sep-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754A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7108C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6355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05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B0B7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74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11F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36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D547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15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0EE2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9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B50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2752</w:t>
            </w:r>
          </w:p>
        </w:tc>
      </w:tr>
      <w:tr w:rsidR="00483A30" w:rsidRPr="004F35EF" w14:paraId="0E0CEE8E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513E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(post-snow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58CB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23-Sep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3019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0C72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77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3155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4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3B0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3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81BE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1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15B6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D018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0915</w:t>
            </w:r>
          </w:p>
        </w:tc>
      </w:tr>
      <w:tr w:rsidR="00483A30" w:rsidRPr="004F35EF" w14:paraId="5EAE677F" w14:textId="77777777" w:rsidTr="00343730">
        <w:trPr>
          <w:trHeight w:val="318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7C27" w14:textId="77777777" w:rsidR="00483A30" w:rsidRPr="007108CD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FB159" w14:textId="77777777" w:rsidR="00483A30" w:rsidRPr="00E7031F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E703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/>
              </w:rPr>
              <w:t>23-Sep-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5A42" w14:textId="77777777" w:rsidR="00483A30" w:rsidRPr="0007510B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4EEB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6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8F5E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46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0F0D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  <w:t>26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099C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969696"/>
                <w:sz w:val="20"/>
                <w:szCs w:val="20"/>
                <w:bdr w:val="none" w:sz="0" w:space="0" w:color="auto"/>
              </w:rPr>
              <w:t>3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A619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3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F3A9" w14:textId="77777777" w:rsidR="00483A30" w:rsidRPr="0093740E" w:rsidRDefault="00483A30" w:rsidP="003437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</w:pPr>
            <w:r w:rsidRPr="0093740E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  <w:bdr w:val="none" w:sz="0" w:space="0" w:color="auto"/>
              </w:rPr>
              <w:t>NA</w:t>
            </w:r>
          </w:p>
        </w:tc>
      </w:tr>
    </w:tbl>
    <w:p w14:paraId="63C54974" w14:textId="77777777" w:rsidR="00483A30" w:rsidRDefault="00483A30" w:rsidP="00483A30">
      <w:pPr>
        <w:pStyle w:val="Default"/>
        <w:spacing w:before="0" w:line="240" w:lineRule="auto"/>
        <w:jc w:val="center"/>
      </w:pPr>
    </w:p>
    <w:p w14:paraId="15FA89B4" w14:textId="77777777" w:rsidR="00360572" w:rsidRDefault="00483A30">
      <w:bookmarkStart w:id="0" w:name="_GoBack"/>
      <w:bookmarkEnd w:id="0"/>
    </w:p>
    <w:sectPr w:rsidR="0036057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9051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9FCA93" w14:textId="77777777" w:rsidR="00E7031F" w:rsidRDefault="00483A30" w:rsidP="002816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2B1E4D" w14:textId="77777777" w:rsidR="00E7031F" w:rsidRDefault="00483A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637134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193275" w14:textId="77777777" w:rsidR="00E7031F" w:rsidRDefault="00483A30" w:rsidP="00281644">
        <w:pPr>
          <w:pStyle w:val="Footer"/>
          <w:framePr w:wrap="none" w:vAnchor="text" w:hAnchor="margin" w:xAlign="center" w:y="1"/>
          <w:rPr>
            <w:rStyle w:val="PageNumber"/>
          </w:rPr>
        </w:pPr>
        <w:r w:rsidRPr="00E7031F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E7031F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E7031F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E7031F">
          <w:rPr>
            <w:rStyle w:val="PageNumber"/>
            <w:rFonts w:ascii="Arial" w:hAnsi="Arial" w:cs="Arial"/>
            <w:noProof/>
            <w:sz w:val="22"/>
            <w:szCs w:val="22"/>
          </w:rPr>
          <w:t>4</w:t>
        </w:r>
        <w:r w:rsidRPr="00E7031F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20B187D9" w14:textId="77777777" w:rsidR="006B1946" w:rsidRDefault="00483A30">
    <w:pPr>
      <w:pStyle w:val="Header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A30"/>
    <w:rsid w:val="00015171"/>
    <w:rsid w:val="00024493"/>
    <w:rsid w:val="00036600"/>
    <w:rsid w:val="00074CE6"/>
    <w:rsid w:val="00080A85"/>
    <w:rsid w:val="00086F57"/>
    <w:rsid w:val="001268B4"/>
    <w:rsid w:val="00135D3E"/>
    <w:rsid w:val="00143A8D"/>
    <w:rsid w:val="0016025A"/>
    <w:rsid w:val="00164C0F"/>
    <w:rsid w:val="00176469"/>
    <w:rsid w:val="001B5426"/>
    <w:rsid w:val="001C0D6E"/>
    <w:rsid w:val="001D7B06"/>
    <w:rsid w:val="001E6BE3"/>
    <w:rsid w:val="001F3C7C"/>
    <w:rsid w:val="0020446A"/>
    <w:rsid w:val="00211D0C"/>
    <w:rsid w:val="002158B4"/>
    <w:rsid w:val="00220659"/>
    <w:rsid w:val="002224FD"/>
    <w:rsid w:val="002266D0"/>
    <w:rsid w:val="00232ECD"/>
    <w:rsid w:val="00241674"/>
    <w:rsid w:val="00255C3E"/>
    <w:rsid w:val="00263ADC"/>
    <w:rsid w:val="00264F7D"/>
    <w:rsid w:val="00272B14"/>
    <w:rsid w:val="00275B8A"/>
    <w:rsid w:val="00290261"/>
    <w:rsid w:val="002C05DA"/>
    <w:rsid w:val="002C7699"/>
    <w:rsid w:val="003114DF"/>
    <w:rsid w:val="00343995"/>
    <w:rsid w:val="00356A1D"/>
    <w:rsid w:val="00373771"/>
    <w:rsid w:val="00392287"/>
    <w:rsid w:val="00392D72"/>
    <w:rsid w:val="003B45F0"/>
    <w:rsid w:val="003B5B90"/>
    <w:rsid w:val="003C20BB"/>
    <w:rsid w:val="003E1737"/>
    <w:rsid w:val="003F520A"/>
    <w:rsid w:val="00412413"/>
    <w:rsid w:val="00413E1C"/>
    <w:rsid w:val="00421526"/>
    <w:rsid w:val="00431844"/>
    <w:rsid w:val="004350ED"/>
    <w:rsid w:val="00456D1E"/>
    <w:rsid w:val="004736D5"/>
    <w:rsid w:val="00483A30"/>
    <w:rsid w:val="0049749D"/>
    <w:rsid w:val="004979A5"/>
    <w:rsid w:val="004A2381"/>
    <w:rsid w:val="004A3E01"/>
    <w:rsid w:val="004C052E"/>
    <w:rsid w:val="005363DA"/>
    <w:rsid w:val="00555ED9"/>
    <w:rsid w:val="00563C89"/>
    <w:rsid w:val="00570978"/>
    <w:rsid w:val="00593A3A"/>
    <w:rsid w:val="005B0DE8"/>
    <w:rsid w:val="005F5310"/>
    <w:rsid w:val="00601C06"/>
    <w:rsid w:val="00633868"/>
    <w:rsid w:val="00633EE3"/>
    <w:rsid w:val="00637630"/>
    <w:rsid w:val="00643EA6"/>
    <w:rsid w:val="00644560"/>
    <w:rsid w:val="006C222B"/>
    <w:rsid w:val="006C4DCB"/>
    <w:rsid w:val="006C63D7"/>
    <w:rsid w:val="006E36D2"/>
    <w:rsid w:val="007030D5"/>
    <w:rsid w:val="00710D96"/>
    <w:rsid w:val="007159C2"/>
    <w:rsid w:val="00726C79"/>
    <w:rsid w:val="00747351"/>
    <w:rsid w:val="00765AC0"/>
    <w:rsid w:val="00782B0A"/>
    <w:rsid w:val="00792139"/>
    <w:rsid w:val="00796CA8"/>
    <w:rsid w:val="007F7146"/>
    <w:rsid w:val="008359D0"/>
    <w:rsid w:val="008441C0"/>
    <w:rsid w:val="00844477"/>
    <w:rsid w:val="00862620"/>
    <w:rsid w:val="00876567"/>
    <w:rsid w:val="0089628A"/>
    <w:rsid w:val="008A6514"/>
    <w:rsid w:val="008C48D2"/>
    <w:rsid w:val="008D404B"/>
    <w:rsid w:val="008E6458"/>
    <w:rsid w:val="00913FA3"/>
    <w:rsid w:val="00935638"/>
    <w:rsid w:val="00942696"/>
    <w:rsid w:val="009C060F"/>
    <w:rsid w:val="009C4E1A"/>
    <w:rsid w:val="009C76E9"/>
    <w:rsid w:val="009D51FA"/>
    <w:rsid w:val="009E55AC"/>
    <w:rsid w:val="009F431D"/>
    <w:rsid w:val="00A54F21"/>
    <w:rsid w:val="00A877C3"/>
    <w:rsid w:val="00A929B3"/>
    <w:rsid w:val="00AC35B1"/>
    <w:rsid w:val="00AE5B7D"/>
    <w:rsid w:val="00AF2C57"/>
    <w:rsid w:val="00B27F77"/>
    <w:rsid w:val="00B31A81"/>
    <w:rsid w:val="00BC24A4"/>
    <w:rsid w:val="00BC64FC"/>
    <w:rsid w:val="00C035E3"/>
    <w:rsid w:val="00C070A2"/>
    <w:rsid w:val="00C35A40"/>
    <w:rsid w:val="00C41244"/>
    <w:rsid w:val="00C52A73"/>
    <w:rsid w:val="00C5336A"/>
    <w:rsid w:val="00C60907"/>
    <w:rsid w:val="00C666EA"/>
    <w:rsid w:val="00C71FE1"/>
    <w:rsid w:val="00CB79A9"/>
    <w:rsid w:val="00CB7EC8"/>
    <w:rsid w:val="00CE5997"/>
    <w:rsid w:val="00D31B18"/>
    <w:rsid w:val="00D40511"/>
    <w:rsid w:val="00D413F6"/>
    <w:rsid w:val="00D56663"/>
    <w:rsid w:val="00D64A81"/>
    <w:rsid w:val="00DA1EB4"/>
    <w:rsid w:val="00DD4B8F"/>
    <w:rsid w:val="00DD574F"/>
    <w:rsid w:val="00E252E3"/>
    <w:rsid w:val="00E35CC4"/>
    <w:rsid w:val="00E4107E"/>
    <w:rsid w:val="00E45139"/>
    <w:rsid w:val="00E55137"/>
    <w:rsid w:val="00E61FCC"/>
    <w:rsid w:val="00E722AF"/>
    <w:rsid w:val="00E759F8"/>
    <w:rsid w:val="00EA0FF5"/>
    <w:rsid w:val="00EC0A90"/>
    <w:rsid w:val="00EE3F04"/>
    <w:rsid w:val="00EF266E"/>
    <w:rsid w:val="00F37949"/>
    <w:rsid w:val="00F40A9E"/>
    <w:rsid w:val="00F40FC4"/>
    <w:rsid w:val="00FA70E1"/>
    <w:rsid w:val="00FB108D"/>
    <w:rsid w:val="00FC1319"/>
    <w:rsid w:val="00F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CB693"/>
  <w15:chartTrackingRefBased/>
  <w15:docId w15:val="{456285AA-3905-204B-8C2C-9F2EE9CF1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A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763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18"/>
      <w:szCs w:val="18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630"/>
    <w:rPr>
      <w:rFonts w:ascii="Times New Roman" w:hAnsi="Times New Roman" w:cs="Times New Roman"/>
      <w:sz w:val="18"/>
      <w:szCs w:val="18"/>
    </w:rPr>
  </w:style>
  <w:style w:type="paragraph" w:customStyle="1" w:styleId="HeaderFooter">
    <w:name w:val="Header &amp; Footer"/>
    <w:rsid w:val="00483A3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483A30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483A30"/>
  </w:style>
  <w:style w:type="paragraph" w:customStyle="1" w:styleId="Default">
    <w:name w:val="Default"/>
    <w:rsid w:val="00483A30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483A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A30"/>
    <w:rPr>
      <w:rFonts w:ascii="Times New Roman" w:eastAsia="Arial Unicode MS" w:hAnsi="Times New Roman" w:cs="Times New Roman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483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aling, Scott</dc:creator>
  <cp:keywords/>
  <dc:description/>
  <cp:lastModifiedBy>Hotaling, Scott</cp:lastModifiedBy>
  <cp:revision>1</cp:revision>
  <dcterms:created xsi:type="dcterms:W3CDTF">2022-10-10T18:38:00Z</dcterms:created>
  <dcterms:modified xsi:type="dcterms:W3CDTF">2022-10-10T18:38:00Z</dcterms:modified>
</cp:coreProperties>
</file>